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1D33FC" w14:textId="394F1CA5" w:rsidR="00697566" w:rsidRPr="008F686C" w:rsidRDefault="008507F7" w:rsidP="009168F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686C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97566" w:rsidRPr="008F686C">
        <w:rPr>
          <w:rFonts w:ascii="Times New Roman" w:hAnsi="Times New Roman" w:cs="Times New Roman"/>
          <w:b/>
          <w:sz w:val="24"/>
          <w:szCs w:val="24"/>
          <w:lang w:val="en-US"/>
        </w:rPr>
        <w:t>Table: Antibodies and dilutions</w:t>
      </w:r>
      <w:r w:rsidR="000C36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d in western blots</w:t>
      </w:r>
    </w:p>
    <w:tbl>
      <w:tblPr>
        <w:tblW w:w="7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860"/>
        <w:gridCol w:w="280"/>
        <w:gridCol w:w="860"/>
        <w:gridCol w:w="860"/>
        <w:gridCol w:w="280"/>
        <w:gridCol w:w="860"/>
      </w:tblGrid>
      <w:tr w:rsidR="00697566" w:rsidRPr="000C26DC" w14:paraId="69EB6047" w14:textId="77777777" w:rsidTr="00BF3E33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66010E8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755D43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87AA09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A92D4D0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FB1C95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584650E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25BDB3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697566" w:rsidRPr="008F686C" w14:paraId="5D16AB3B" w14:textId="77777777" w:rsidTr="00BF3E33">
        <w:trPr>
          <w:trHeight w:val="552"/>
        </w:trPr>
        <w:tc>
          <w:tcPr>
            <w:tcW w:w="3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D98559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2000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DD5CFC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F6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mpany</w:t>
            </w:r>
            <w:proofErr w:type="spellEnd"/>
          </w:p>
        </w:tc>
        <w:tc>
          <w:tcPr>
            <w:tcW w:w="2000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44E51F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ilution</w:t>
            </w:r>
          </w:p>
        </w:tc>
      </w:tr>
      <w:tr w:rsidR="00697566" w:rsidRPr="008F686C" w14:paraId="121DDAF1" w14:textId="77777777" w:rsidTr="00BF3E33">
        <w:trPr>
          <w:trHeight w:val="552"/>
        </w:trPr>
        <w:tc>
          <w:tcPr>
            <w:tcW w:w="3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9B3CF86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000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22D2066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0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8409EED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697566" w:rsidRPr="008F686C" w14:paraId="4D591BEB" w14:textId="77777777" w:rsidTr="00BF3E33">
        <w:trPr>
          <w:trHeight w:val="552"/>
        </w:trPr>
        <w:tc>
          <w:tcPr>
            <w:tcW w:w="3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E651829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000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75C90BF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0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529BD8A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697566" w:rsidRPr="008F686C" w14:paraId="55ED124B" w14:textId="77777777" w:rsidTr="00BF3E33">
        <w:trPr>
          <w:trHeight w:val="52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0D678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F68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Primary</w:t>
            </w:r>
            <w:proofErr w:type="spellEnd"/>
            <w:r w:rsidRPr="008F68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F68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ntibodies</w:t>
            </w:r>
            <w:proofErr w:type="spellEnd"/>
          </w:p>
        </w:tc>
        <w:tc>
          <w:tcPr>
            <w:tcW w:w="200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09A1A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0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4AF7C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697566" w:rsidRPr="008F686C" w14:paraId="4AA6233E" w14:textId="77777777" w:rsidTr="00BF3E33">
        <w:trPr>
          <w:trHeight w:val="52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3B6F8" w14:textId="77777777" w:rsidR="00697566" w:rsidRPr="008F686C" w:rsidRDefault="005B5BB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ti-</w:t>
            </w:r>
            <w:r w:rsidR="00697566"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kt</w:t>
            </w:r>
            <w:proofErr w:type="spellEnd"/>
            <w:r w:rsidR="00697566"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osph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="00697566"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r</w:t>
            </w:r>
            <w:r w:rsidR="00697566" w:rsidRPr="005B5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473</w:t>
            </w:r>
            <w:r w:rsidR="00697566"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EF4E6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ignaling</w:t>
            </w:r>
            <w:proofErr w:type="spellEnd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9271)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60D3A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/1000 BSA</w:t>
            </w:r>
          </w:p>
        </w:tc>
      </w:tr>
      <w:tr w:rsidR="00697566" w:rsidRPr="008F686C" w14:paraId="7715B209" w14:textId="77777777" w:rsidTr="00BF3E33">
        <w:trPr>
          <w:trHeight w:val="52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2CBB3" w14:textId="77777777" w:rsidR="00697566" w:rsidRPr="008F686C" w:rsidRDefault="005B5BB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ti-</w:t>
            </w:r>
            <w:r w:rsidR="00697566"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kt</w:t>
            </w:r>
            <w:proofErr w:type="spellEnd"/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D8B7D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ll</w:t>
            </w:r>
            <w:proofErr w:type="spellEnd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ignaling</w:t>
            </w:r>
            <w:proofErr w:type="spellEnd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9272)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CFEBE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/1000 BSA</w:t>
            </w:r>
          </w:p>
        </w:tc>
      </w:tr>
      <w:tr w:rsidR="00697566" w:rsidRPr="008F686C" w14:paraId="70446C32" w14:textId="77777777" w:rsidTr="00BF3E33">
        <w:trPr>
          <w:trHeight w:val="52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BFC95" w14:textId="77777777" w:rsidR="00697566" w:rsidRPr="008F686C" w:rsidRDefault="005B5BB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ti-</w:t>
            </w:r>
            <w:proofErr w:type="spellStart"/>
            <w:r w:rsidR="00697566"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NOS</w:t>
            </w:r>
            <w:proofErr w:type="spellEnd"/>
            <w:r w:rsidR="00697566"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osph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="00697566"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r</w:t>
            </w:r>
            <w:r w:rsidR="00697566" w:rsidRPr="005B5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177</w:t>
            </w:r>
            <w:r w:rsidR="00697566"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969A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bcam</w:t>
            </w:r>
            <w:proofErr w:type="spellEnd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ab75639)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F6DCF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/1000 </w:t>
            </w:r>
            <w:proofErr w:type="spellStart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lk</w:t>
            </w:r>
            <w:proofErr w:type="spellEnd"/>
          </w:p>
        </w:tc>
      </w:tr>
      <w:tr w:rsidR="00697566" w:rsidRPr="008F686C" w14:paraId="33816890" w14:textId="77777777" w:rsidTr="00BF3E33">
        <w:trPr>
          <w:trHeight w:val="52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7BDBE" w14:textId="77777777" w:rsidR="00697566" w:rsidRPr="008F686C" w:rsidRDefault="005B5BB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ti-</w:t>
            </w:r>
            <w:proofErr w:type="spellStart"/>
            <w:r w:rsidR="00697566"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NOS</w:t>
            </w:r>
            <w:proofErr w:type="spellEnd"/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6D400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nta Cruz (</w:t>
            </w:r>
            <w:bookmarkStart w:id="0" w:name="OLE_LINK2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c654</w:t>
            </w:r>
            <w:bookmarkEnd w:id="0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FE3C2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/200 </w:t>
            </w:r>
            <w:proofErr w:type="spellStart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lk</w:t>
            </w:r>
            <w:proofErr w:type="spellEnd"/>
          </w:p>
        </w:tc>
      </w:tr>
      <w:tr w:rsidR="00697566" w:rsidRPr="008F686C" w14:paraId="3686DEA8" w14:textId="77777777" w:rsidTr="00BF3E33">
        <w:trPr>
          <w:trHeight w:val="52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5230C" w14:textId="77777777" w:rsidR="00697566" w:rsidRPr="008F686C" w:rsidRDefault="005B5BB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ti-</w:t>
            </w:r>
            <w:r w:rsidR="00697566"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β-</w:t>
            </w:r>
            <w:proofErr w:type="spellStart"/>
            <w:r w:rsidR="00697566"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ctin</w:t>
            </w:r>
            <w:proofErr w:type="spellEnd"/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E48D2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bcam</w:t>
            </w:r>
            <w:proofErr w:type="spellEnd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ab8227)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C625F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/1000 </w:t>
            </w:r>
            <w:proofErr w:type="spellStart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lk</w:t>
            </w:r>
            <w:proofErr w:type="spellEnd"/>
          </w:p>
        </w:tc>
      </w:tr>
      <w:tr w:rsidR="00697566" w:rsidRPr="008F686C" w14:paraId="0112B86C" w14:textId="77777777" w:rsidTr="00BF3E33">
        <w:trPr>
          <w:trHeight w:val="52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8AE84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BF5D7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30490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97566" w:rsidRPr="008F686C" w14:paraId="2FDFD539" w14:textId="77777777" w:rsidTr="00BF3E33">
        <w:trPr>
          <w:trHeight w:val="52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9ABE0" w14:textId="77777777" w:rsidR="00697566" w:rsidRPr="008F686C" w:rsidRDefault="00697566" w:rsidP="009168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F68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Secondary</w:t>
            </w:r>
            <w:proofErr w:type="spellEnd"/>
            <w:r w:rsidRPr="008F68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F68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ntibodies</w:t>
            </w:r>
            <w:proofErr w:type="spellEnd"/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38366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4A8E3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97566" w:rsidRPr="008F686C" w14:paraId="2548E640" w14:textId="77777777" w:rsidTr="00BF3E33">
        <w:trPr>
          <w:trHeight w:val="522"/>
        </w:trPr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03AD7F" w14:textId="77777777" w:rsidR="00697566" w:rsidRPr="008F686C" w:rsidRDefault="005B5BB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ti-</w:t>
            </w:r>
            <w:r w:rsidR="00697566"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bbit IgG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23A70B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GE </w:t>
            </w:r>
            <w:proofErr w:type="spellStart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althcare</w:t>
            </w:r>
            <w:proofErr w:type="spellEnd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na934)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CC3CE5" w14:textId="77777777" w:rsidR="00697566" w:rsidRPr="008F686C" w:rsidRDefault="00697566" w:rsidP="009168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/10000 </w:t>
            </w:r>
            <w:proofErr w:type="spellStart"/>
            <w:r w:rsidRPr="008F6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lk</w:t>
            </w:r>
            <w:proofErr w:type="spellEnd"/>
          </w:p>
        </w:tc>
      </w:tr>
    </w:tbl>
    <w:p w14:paraId="78B5DC8B" w14:textId="77777777" w:rsidR="00697566" w:rsidRPr="008F686C" w:rsidRDefault="00697566" w:rsidP="009168F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DAC2A5" w14:textId="5546FA85" w:rsidR="00385DAE" w:rsidRPr="008F686C" w:rsidRDefault="00697566" w:rsidP="009168F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686C">
        <w:rPr>
          <w:rFonts w:ascii="Times New Roman" w:hAnsi="Times New Roman" w:cs="Times New Roman"/>
          <w:sz w:val="24"/>
          <w:szCs w:val="24"/>
          <w:lang w:val="en-US"/>
        </w:rPr>
        <w:t xml:space="preserve">BSA, bovine serum albumin; </w:t>
      </w:r>
      <w:proofErr w:type="spellStart"/>
      <w:r w:rsidRPr="008F686C">
        <w:rPr>
          <w:rFonts w:ascii="Times New Roman" w:hAnsi="Times New Roman" w:cs="Times New Roman"/>
          <w:sz w:val="24"/>
          <w:szCs w:val="24"/>
          <w:lang w:val="en-US"/>
        </w:rPr>
        <w:t>eNOS</w:t>
      </w:r>
      <w:proofErr w:type="spellEnd"/>
      <w:r w:rsidRPr="008F686C">
        <w:rPr>
          <w:rFonts w:ascii="Times New Roman" w:hAnsi="Times New Roman" w:cs="Times New Roman"/>
          <w:sz w:val="24"/>
          <w:szCs w:val="24"/>
          <w:lang w:val="en-US"/>
        </w:rPr>
        <w:t>, endothelial nitric oxide synthase</w:t>
      </w:r>
      <w:bookmarkStart w:id="1" w:name="_GoBack"/>
      <w:bookmarkEnd w:id="1"/>
    </w:p>
    <w:sectPr w:rsidR="00385DAE" w:rsidRPr="008F686C" w:rsidSect="005C3B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FF3998"/>
    <w:multiLevelType w:val="hybridMultilevel"/>
    <w:tmpl w:val="1874641E"/>
    <w:lvl w:ilvl="0" w:tplc="86C24EEC">
      <w:start w:val="2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C2FA9"/>
    <w:rsid w:val="000607A9"/>
    <w:rsid w:val="00063687"/>
    <w:rsid w:val="00071098"/>
    <w:rsid w:val="00094D1E"/>
    <w:rsid w:val="000C26DC"/>
    <w:rsid w:val="000C3654"/>
    <w:rsid w:val="000F6C56"/>
    <w:rsid w:val="00145D33"/>
    <w:rsid w:val="00184438"/>
    <w:rsid w:val="00192266"/>
    <w:rsid w:val="0019267F"/>
    <w:rsid w:val="00192AC4"/>
    <w:rsid w:val="001B1132"/>
    <w:rsid w:val="001F0CC0"/>
    <w:rsid w:val="001F7EB2"/>
    <w:rsid w:val="0021691B"/>
    <w:rsid w:val="00233B70"/>
    <w:rsid w:val="00233E18"/>
    <w:rsid w:val="002651B5"/>
    <w:rsid w:val="00284CB9"/>
    <w:rsid w:val="002B1D0A"/>
    <w:rsid w:val="002C1402"/>
    <w:rsid w:val="003010C5"/>
    <w:rsid w:val="003431A7"/>
    <w:rsid w:val="003605C9"/>
    <w:rsid w:val="00367190"/>
    <w:rsid w:val="00385DAE"/>
    <w:rsid w:val="003C6994"/>
    <w:rsid w:val="004078E3"/>
    <w:rsid w:val="00434C67"/>
    <w:rsid w:val="00441A68"/>
    <w:rsid w:val="004C3EDF"/>
    <w:rsid w:val="00511897"/>
    <w:rsid w:val="00543439"/>
    <w:rsid w:val="0056237A"/>
    <w:rsid w:val="005B5BB6"/>
    <w:rsid w:val="005B7DA6"/>
    <w:rsid w:val="005C3B38"/>
    <w:rsid w:val="005E2539"/>
    <w:rsid w:val="00634FF0"/>
    <w:rsid w:val="0064036E"/>
    <w:rsid w:val="00682B03"/>
    <w:rsid w:val="00686927"/>
    <w:rsid w:val="0069165E"/>
    <w:rsid w:val="00697566"/>
    <w:rsid w:val="00751B8F"/>
    <w:rsid w:val="00777A99"/>
    <w:rsid w:val="007936B1"/>
    <w:rsid w:val="007958BF"/>
    <w:rsid w:val="007B3AF2"/>
    <w:rsid w:val="0081656E"/>
    <w:rsid w:val="008507F7"/>
    <w:rsid w:val="0086723D"/>
    <w:rsid w:val="00892C65"/>
    <w:rsid w:val="008B64BF"/>
    <w:rsid w:val="008C2FA9"/>
    <w:rsid w:val="008D3FD9"/>
    <w:rsid w:val="008E3156"/>
    <w:rsid w:val="008F686C"/>
    <w:rsid w:val="009057AA"/>
    <w:rsid w:val="009168F9"/>
    <w:rsid w:val="00945CBA"/>
    <w:rsid w:val="00971100"/>
    <w:rsid w:val="009C2D47"/>
    <w:rsid w:val="009F527C"/>
    <w:rsid w:val="00A017FE"/>
    <w:rsid w:val="00A10093"/>
    <w:rsid w:val="00A1365A"/>
    <w:rsid w:val="00A64556"/>
    <w:rsid w:val="00A93A83"/>
    <w:rsid w:val="00AB30C1"/>
    <w:rsid w:val="00AB489B"/>
    <w:rsid w:val="00AD3E38"/>
    <w:rsid w:val="00AE5725"/>
    <w:rsid w:val="00B042B5"/>
    <w:rsid w:val="00B10951"/>
    <w:rsid w:val="00B233AB"/>
    <w:rsid w:val="00B52622"/>
    <w:rsid w:val="00B54C84"/>
    <w:rsid w:val="00B64D0C"/>
    <w:rsid w:val="00BA1780"/>
    <w:rsid w:val="00BD25DF"/>
    <w:rsid w:val="00C25502"/>
    <w:rsid w:val="00C40C56"/>
    <w:rsid w:val="00C613B3"/>
    <w:rsid w:val="00CA304E"/>
    <w:rsid w:val="00CB1500"/>
    <w:rsid w:val="00CD7DDF"/>
    <w:rsid w:val="00CE5F64"/>
    <w:rsid w:val="00CF3794"/>
    <w:rsid w:val="00D60E67"/>
    <w:rsid w:val="00D61FE2"/>
    <w:rsid w:val="00D62453"/>
    <w:rsid w:val="00D70E42"/>
    <w:rsid w:val="00D85FB0"/>
    <w:rsid w:val="00DA7D88"/>
    <w:rsid w:val="00DC34F7"/>
    <w:rsid w:val="00DD769A"/>
    <w:rsid w:val="00DF6D39"/>
    <w:rsid w:val="00E905C5"/>
    <w:rsid w:val="00E96DE6"/>
    <w:rsid w:val="00E97167"/>
    <w:rsid w:val="00EA235F"/>
    <w:rsid w:val="00ED53DC"/>
    <w:rsid w:val="00F0258C"/>
    <w:rsid w:val="00F05949"/>
    <w:rsid w:val="00F40EC3"/>
    <w:rsid w:val="00F64256"/>
    <w:rsid w:val="00F77A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360EB"/>
  <w15:docId w15:val="{06F53E68-66C9-4BAF-9535-13CCDB8ED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5F6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CE5F6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CF379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F379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F379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F3794"/>
    <w:rPr>
      <w:rFonts w:ascii="Calibri" w:hAnsi="Calibri"/>
      <w:noProof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623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6237A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BD25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50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30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0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430414-8249-41FF-AA31-5177E8EA5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8</Words>
  <Characters>43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</dc:creator>
  <cp:keywords/>
  <dc:description/>
  <cp:lastModifiedBy>Antoine</cp:lastModifiedBy>
  <cp:revision>4</cp:revision>
  <dcterms:created xsi:type="dcterms:W3CDTF">2017-09-16T03:31:00Z</dcterms:created>
  <dcterms:modified xsi:type="dcterms:W3CDTF">2017-09-16T03:34:00Z</dcterms:modified>
</cp:coreProperties>
</file>